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12" w:type="dxa"/>
        <w:tblInd w:w="93" w:type="dxa"/>
        <w:tblLook w:val="04A0" w:firstRow="1" w:lastRow="0" w:firstColumn="1" w:lastColumn="0" w:noHBand="0" w:noVBand="1"/>
      </w:tblPr>
      <w:tblGrid>
        <w:gridCol w:w="272"/>
        <w:gridCol w:w="609"/>
        <w:gridCol w:w="3387"/>
        <w:gridCol w:w="1350"/>
        <w:gridCol w:w="1374"/>
        <w:gridCol w:w="1060"/>
        <w:gridCol w:w="1060"/>
      </w:tblGrid>
      <w:tr w:rsidR="00BB4F70" w:rsidRPr="00BB4F70" w:rsidTr="00694912">
        <w:trPr>
          <w:trHeight w:val="270"/>
        </w:trPr>
        <w:tc>
          <w:tcPr>
            <w:tcW w:w="91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RANGE!A1:G19"/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pendix </w:t>
            </w:r>
            <w:r w:rsidR="00986156">
              <w:rPr>
                <w:rFonts w:ascii="Arial" w:hAnsi="Arial" w:cs="Arial" w:hint="eastAsia"/>
                <w:color w:val="000000"/>
                <w:sz w:val="20"/>
                <w:szCs w:val="20"/>
                <w:lang w:eastAsia="zh-HK"/>
              </w:rPr>
              <w:t>S</w:t>
            </w: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 The Chinese Attitudes to Starting Insulin Questionnaire (Ch-ASIQ)</w:t>
            </w:r>
            <w:bookmarkEnd w:id="0"/>
          </w:p>
        </w:tc>
      </w:tr>
      <w:tr w:rsidR="00BB4F70" w:rsidRPr="00BB4F70" w:rsidTr="00A847CE">
        <w:trPr>
          <w:trHeight w:val="525"/>
        </w:trPr>
        <w:tc>
          <w:tcPr>
            <w:tcW w:w="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3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glish Version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F70" w:rsidRPr="00BB4F70" w:rsidRDefault="00BB4F70" w:rsidP="00A847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ly disagree</w:t>
            </w:r>
          </w:p>
        </w:tc>
        <w:tc>
          <w:tcPr>
            <w:tcW w:w="13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F70" w:rsidRPr="00BB4F70" w:rsidRDefault="00BB4F70" w:rsidP="00A847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F70" w:rsidRPr="00BB4F70" w:rsidRDefault="00BB4F70" w:rsidP="00A847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B4F70" w:rsidRPr="00BB4F70" w:rsidRDefault="00BB4F70" w:rsidP="00A847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ly Agree</w:t>
            </w:r>
          </w:p>
        </w:tc>
      </w:tr>
      <w:tr w:rsidR="00BB4F70" w:rsidRPr="00BB4F70" w:rsidTr="00BB4F70">
        <w:trPr>
          <w:trHeight w:val="270"/>
        </w:trPr>
        <w:tc>
          <w:tcPr>
            <w:tcW w:w="9112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a) Self-image and stigmatization</w:t>
            </w:r>
          </w:p>
        </w:tc>
      </w:tr>
      <w:tr w:rsidR="00BB4F70" w:rsidRPr="00BB4F70" w:rsidTr="00BB4F70">
        <w:trPr>
          <w:trHeight w:val="52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sz w:val="20"/>
                <w:szCs w:val="20"/>
              </w:rPr>
              <w:t>I worry that people will know I have diabetes if I am on insulin treatment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BB4F70" w:rsidRPr="00BB4F70" w:rsidTr="00BB4F70">
        <w:trPr>
          <w:trHeight w:val="52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sz w:val="20"/>
                <w:szCs w:val="20"/>
              </w:rPr>
              <w:t>Injecting insulin is embarrassing, I worry about being seen when I inject insulin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BB4F70" w:rsidRPr="00BB4F70" w:rsidTr="00BB4F70">
        <w:trPr>
          <w:trHeight w:val="52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sz w:val="20"/>
                <w:szCs w:val="20"/>
              </w:rPr>
              <w:t>If I have to inject insulin, it makes me feel like a drug addict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BB4F70" w:rsidRPr="00BB4F70" w:rsidTr="00BB4F70">
        <w:trPr>
          <w:trHeight w:val="270"/>
        </w:trPr>
        <w:tc>
          <w:tcPr>
            <w:tcW w:w="911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b) Factors promoting self-efficacy</w:t>
            </w:r>
          </w:p>
        </w:tc>
      </w:tr>
      <w:tr w:rsidR="00BB4F70" w:rsidRPr="00BB4F70" w:rsidTr="00BB4F70">
        <w:trPr>
          <w:trHeight w:val="52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sz w:val="20"/>
                <w:szCs w:val="20"/>
              </w:rPr>
              <w:t>I have up-to date knowledge about diabetes management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BB4F70" w:rsidRPr="00BB4F70" w:rsidTr="00BB4F70">
        <w:trPr>
          <w:trHeight w:val="52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sz w:val="20"/>
                <w:szCs w:val="20"/>
              </w:rPr>
              <w:t>Insulin can help control blood glucose and prevent complications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BB4F70" w:rsidRPr="00BB4F70" w:rsidTr="00BB4F70">
        <w:trPr>
          <w:trHeight w:val="270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sz w:val="20"/>
                <w:szCs w:val="20"/>
              </w:rPr>
              <w:t>I can manage the skill of injecting insulin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BB4F70" w:rsidRPr="00BB4F70" w:rsidTr="00BB4F70">
        <w:trPr>
          <w:trHeight w:val="52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sz w:val="20"/>
                <w:szCs w:val="20"/>
              </w:rPr>
              <w:t>There is social support available if I have to inject insulin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BB4F70" w:rsidRPr="00BB4F70" w:rsidTr="00BB4F70">
        <w:trPr>
          <w:trHeight w:val="103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sz w:val="20"/>
                <w:szCs w:val="20"/>
              </w:rPr>
              <w:t xml:space="preserve">I can pay as close attention to my diet as my insulin treatment requires. For example, I may need to take a snack or reduce my eating amount appropriately 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BB4F70" w:rsidRPr="00BB4F70" w:rsidTr="00BB4F70">
        <w:trPr>
          <w:trHeight w:val="270"/>
        </w:trPr>
        <w:tc>
          <w:tcPr>
            <w:tcW w:w="911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)</w:t>
            </w:r>
            <w:r w:rsidR="00A84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r of pain or needles</w:t>
            </w:r>
          </w:p>
        </w:tc>
      </w:tr>
      <w:tr w:rsidR="00BB4F70" w:rsidRPr="00BB4F70" w:rsidTr="00BB4F70">
        <w:trPr>
          <w:trHeight w:val="270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sz w:val="20"/>
                <w:szCs w:val="20"/>
              </w:rPr>
              <w:t>Injecting insulin is painful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BB4F70" w:rsidRPr="00BB4F70" w:rsidTr="00BB4F70">
        <w:trPr>
          <w:trHeight w:val="270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sz w:val="20"/>
                <w:szCs w:val="20"/>
              </w:rPr>
              <w:t>I am afraid of needle injection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BB4F70" w:rsidRPr="00BB4F70" w:rsidTr="00BB4F70">
        <w:trPr>
          <w:trHeight w:val="52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sz w:val="20"/>
                <w:szCs w:val="20"/>
              </w:rPr>
              <w:t>I worry about needing to perform home blood sugar monitoring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BB4F70" w:rsidRPr="00BB4F70" w:rsidTr="00BB4F70">
        <w:trPr>
          <w:trHeight w:val="270"/>
        </w:trPr>
        <w:tc>
          <w:tcPr>
            <w:tcW w:w="911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d) Time &amp; Family Support</w:t>
            </w:r>
          </w:p>
        </w:tc>
      </w:tr>
      <w:tr w:rsidR="00BB4F70" w:rsidRPr="00BB4F70" w:rsidTr="00BB4F70">
        <w:trPr>
          <w:trHeight w:val="525"/>
        </w:trPr>
        <w:tc>
          <w:tcPr>
            <w:tcW w:w="2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sz w:val="20"/>
                <w:szCs w:val="20"/>
              </w:rPr>
              <w:t xml:space="preserve"> I can spare enough time to perform insulin injections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  <w:tr w:rsidR="00BB4F70" w:rsidRPr="00BB4F70" w:rsidTr="00BB4F70">
        <w:trPr>
          <w:trHeight w:val="270"/>
        </w:trPr>
        <w:tc>
          <w:tcPr>
            <w:tcW w:w="2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F70" w:rsidRPr="00BB4F70" w:rsidRDefault="00BB4F70" w:rsidP="00BB4F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sz w:val="20"/>
                <w:szCs w:val="20"/>
              </w:rPr>
              <w:t>My family will support me to inject insulin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4F70" w:rsidRPr="00BB4F70" w:rsidRDefault="00BB4F70" w:rsidP="00BB4F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4F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</w:tr>
    </w:tbl>
    <w:p w:rsidR="00BB4F70" w:rsidRDefault="00BB4F70"/>
    <w:p w:rsidR="00BB4F70" w:rsidRDefault="00BB4F70">
      <w:bookmarkStart w:id="1" w:name="_GoBack"/>
      <w:bookmarkEnd w:id="1"/>
    </w:p>
    <w:sectPr w:rsidR="00BB4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07B4" w:rsidRDefault="00E507B4" w:rsidP="00986156">
      <w:pPr>
        <w:spacing w:after="0" w:line="240" w:lineRule="auto"/>
      </w:pPr>
      <w:r>
        <w:separator/>
      </w:r>
    </w:p>
  </w:endnote>
  <w:endnote w:type="continuationSeparator" w:id="0">
    <w:p w:rsidR="00E507B4" w:rsidRDefault="00E507B4" w:rsidP="00986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07B4" w:rsidRDefault="00E507B4" w:rsidP="00986156">
      <w:pPr>
        <w:spacing w:after="0" w:line="240" w:lineRule="auto"/>
      </w:pPr>
      <w:r>
        <w:separator/>
      </w:r>
    </w:p>
  </w:footnote>
  <w:footnote w:type="continuationSeparator" w:id="0">
    <w:p w:rsidR="00E507B4" w:rsidRDefault="00E507B4" w:rsidP="009861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F70"/>
    <w:rsid w:val="00213E83"/>
    <w:rsid w:val="00315BAC"/>
    <w:rsid w:val="003E7CA5"/>
    <w:rsid w:val="00986156"/>
    <w:rsid w:val="00A847CE"/>
    <w:rsid w:val="00BB4F70"/>
    <w:rsid w:val="00D96F66"/>
    <w:rsid w:val="00DE2F2E"/>
    <w:rsid w:val="00E507B4"/>
    <w:rsid w:val="00EA6AB2"/>
    <w:rsid w:val="00FD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61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8615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861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8615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61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8615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861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8615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9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Authority</Company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Wong</dc:creator>
  <cp:lastModifiedBy>Amy Griffith Graydon</cp:lastModifiedBy>
  <cp:revision>2</cp:revision>
  <dcterms:created xsi:type="dcterms:W3CDTF">2013-10-23T15:29:00Z</dcterms:created>
  <dcterms:modified xsi:type="dcterms:W3CDTF">2013-10-23T15:29:00Z</dcterms:modified>
</cp:coreProperties>
</file>